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4A26F1" w14:textId="36849E61" w:rsidR="0022700E" w:rsidRPr="00F05022" w:rsidRDefault="00BC067E" w:rsidP="00E92104">
      <w:pPr>
        <w:autoSpaceDE w:val="0"/>
        <w:autoSpaceDN w:val="0"/>
        <w:adjustRightInd w:val="0"/>
        <w:jc w:val="left"/>
        <w:rPr>
          <w:rFonts w:ascii="Arial" w:eastAsia="微软雅黑" w:hAnsi="Arial" w:cs="Arial"/>
          <w:color w:val="000000"/>
          <w:kern w:val="0"/>
          <w:szCs w:val="21"/>
        </w:rPr>
      </w:pPr>
      <w:r w:rsidRPr="00F05022">
        <w:rPr>
          <w:rFonts w:ascii="Arial" w:eastAsia="微软雅黑" w:hAnsi="Arial" w:cs="Arial"/>
          <w:color w:val="000000"/>
          <w:kern w:val="0"/>
          <w:szCs w:val="21"/>
        </w:rPr>
        <w:t xml:space="preserve">Table 1. </w:t>
      </w:r>
      <w:r w:rsidR="00584614" w:rsidRPr="00584614">
        <w:rPr>
          <w:rFonts w:ascii="Arial" w:eastAsia="微软雅黑" w:hAnsi="Arial" w:cs="Arial"/>
          <w:color w:val="000000"/>
          <w:kern w:val="0"/>
          <w:szCs w:val="21"/>
        </w:rPr>
        <w:t>Clinical information of samples of KD and non-KD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2388"/>
        <w:gridCol w:w="2327"/>
        <w:gridCol w:w="2987"/>
        <w:gridCol w:w="1540"/>
      </w:tblGrid>
      <w:tr w:rsidR="0022700E" w:rsidRPr="00F05022" w14:paraId="63B822C2" w14:textId="77777777" w:rsidTr="005E6828">
        <w:trPr>
          <w:trHeight w:val="338"/>
        </w:trPr>
        <w:tc>
          <w:tcPr>
            <w:tcW w:w="1292" w:type="pct"/>
            <w:tcBorders>
              <w:left w:val="nil"/>
              <w:right w:val="nil"/>
            </w:tcBorders>
            <w:vAlign w:val="center"/>
          </w:tcPr>
          <w:p w14:paraId="54C4BE92" w14:textId="77777777" w:rsidR="0022700E" w:rsidRPr="00F05022" w:rsidRDefault="00BC067E" w:rsidP="00A82A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1259" w:type="pct"/>
            <w:tcBorders>
              <w:left w:val="nil"/>
              <w:right w:val="nil"/>
            </w:tcBorders>
            <w:vAlign w:val="center"/>
          </w:tcPr>
          <w:p w14:paraId="1ACFCAC5" w14:textId="3EBAE265" w:rsidR="0022700E" w:rsidRPr="00F05022" w:rsidRDefault="00850104" w:rsidP="0085010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KD</w:t>
            </w:r>
            <w:r w:rsidR="00B80D12" w:rsidRPr="00F0502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05022">
              <w:rPr>
                <w:rFonts w:ascii="Arial" w:hAnsi="Arial" w:cs="Arial"/>
                <w:sz w:val="20"/>
                <w:szCs w:val="20"/>
              </w:rPr>
              <w:t>(n=105(108#)</w:t>
            </w:r>
            <w:r w:rsidR="00BC067E" w:rsidRPr="00F050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A2B857" w14:textId="4A582DD3" w:rsidR="0022700E" w:rsidRPr="00F05022" w:rsidRDefault="00850104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Non-KD</w:t>
            </w:r>
            <w:r w:rsidR="00B80D12" w:rsidRPr="00F0502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C067E" w:rsidRPr="00F05022">
              <w:rPr>
                <w:rFonts w:ascii="Arial" w:hAnsi="Arial" w:cs="Arial"/>
                <w:sz w:val="20"/>
                <w:szCs w:val="20"/>
              </w:rPr>
              <w:t>(n=</w:t>
            </w:r>
            <w:r w:rsidR="00B80D12" w:rsidRPr="00F05022">
              <w:rPr>
                <w:rFonts w:ascii="Arial" w:hAnsi="Arial" w:cs="Arial"/>
                <w:sz w:val="20"/>
                <w:szCs w:val="20"/>
              </w:rPr>
              <w:t>5</w:t>
            </w:r>
            <w:r w:rsidR="00BC067E" w:rsidRPr="00F05022">
              <w:rPr>
                <w:rFonts w:ascii="Arial" w:hAnsi="Arial" w:cs="Arial"/>
                <w:sz w:val="20"/>
                <w:szCs w:val="20"/>
              </w:rPr>
              <w:t>2)</w:t>
            </w:r>
          </w:p>
        </w:tc>
        <w:tc>
          <w:tcPr>
            <w:tcW w:w="83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86B419" w14:textId="3ECA2D45" w:rsidR="0022700E" w:rsidRPr="00F05022" w:rsidRDefault="0001447D" w:rsidP="00A82A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nificance</w:t>
            </w:r>
          </w:p>
        </w:tc>
      </w:tr>
      <w:tr w:rsidR="005E6828" w:rsidRPr="00F05022" w14:paraId="7290673D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A5A19" w14:textId="2A25A187" w:rsidR="005E6828" w:rsidRPr="00F05022" w:rsidRDefault="005E6828" w:rsidP="00A82A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F40F4" w14:textId="00B28586" w:rsidR="005E6828" w:rsidRPr="00F05022" w:rsidRDefault="005E6828" w:rsidP="00A82A3A">
            <w:pPr>
              <w:spacing w:line="320" w:lineRule="atLeast"/>
              <w:ind w:right="60"/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3.19±2.38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BC29C" w14:textId="5BB9121C" w:rsidR="005E6828" w:rsidRPr="00F05022" w:rsidRDefault="005E6828" w:rsidP="00A82A3A">
            <w:pPr>
              <w:spacing w:line="320" w:lineRule="atLeast"/>
              <w:ind w:right="60"/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3.99±2.2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598B6" w14:textId="65F8B15C" w:rsidR="005E6828" w:rsidRPr="00F05022" w:rsidRDefault="005E6828" w:rsidP="00A82A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5E6828" w:rsidRPr="00F05022" w14:paraId="23314038" w14:textId="77777777" w:rsidTr="005E6828">
        <w:trPr>
          <w:trHeight w:val="327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5894C" w14:textId="241C5289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BMI (kg/m</w:t>
            </w:r>
            <w:r w:rsidRPr="00F0502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F050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0DF16" w14:textId="5A70FCDA" w:rsidR="005E6828" w:rsidRPr="00F05022" w:rsidRDefault="005E6828" w:rsidP="00B80D12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16.62±2.44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B047D" w14:textId="3041F379" w:rsidR="005E6828" w:rsidRPr="00F05022" w:rsidRDefault="005E6828" w:rsidP="00B80D12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15.35±1.6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823C6" w14:textId="6E1CF1F4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4"/>
                <w:szCs w:val="22"/>
                <w:vertAlign w:val="superscript"/>
              </w:rPr>
              <w:t>***</w:t>
            </w:r>
          </w:p>
        </w:tc>
      </w:tr>
      <w:tr w:rsidR="005E6828" w:rsidRPr="00F05022" w14:paraId="6FD7E914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95D4A" w14:textId="77C4C9C4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CBB85" w14:textId="537D6155" w:rsidR="005E6828" w:rsidRPr="00F05022" w:rsidRDefault="005E6828" w:rsidP="00B80D12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2BCC6" w14:textId="0C0BE0E9" w:rsidR="005E6828" w:rsidRPr="00F05022" w:rsidRDefault="005E6828" w:rsidP="00B80D12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0E181" w14:textId="651D6D19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5E6828" w:rsidRPr="00F05022" w14:paraId="548CD127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CBEA9" w14:textId="59BF40DC" w:rsidR="005E6828" w:rsidRPr="00F05022" w:rsidRDefault="005E6828" w:rsidP="006B4EF3">
            <w:pPr>
              <w:ind w:firstLineChars="100" w:firstLine="20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17A9" w14:textId="192815E2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54 (51%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7860F" w14:textId="31DC5066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21 (40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EDB38" w14:textId="6C0535F7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828" w:rsidRPr="00F05022" w14:paraId="6C825318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0AEE4" w14:textId="179E8945" w:rsidR="005E6828" w:rsidRPr="00F05022" w:rsidRDefault="005E6828" w:rsidP="00B80D12">
            <w:pPr>
              <w:ind w:left="227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245FC" w14:textId="2D35E6AD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51 (49%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39043" w14:textId="1B9BAE50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31 (60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251A0" w14:textId="77777777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828" w:rsidRPr="00F05022" w14:paraId="4934BD1B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AB61B" w14:textId="0ED38C50" w:rsidR="005E6828" w:rsidRPr="00F05022" w:rsidRDefault="005E6828" w:rsidP="006B4EF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b/>
                <w:bCs/>
                <w:sz w:val="20"/>
                <w:szCs w:val="20"/>
              </w:rPr>
              <w:t>Ethnic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90359" w14:textId="64BA92E8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2497E" w14:textId="64A2B0CF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A50A6" w14:textId="5065EFEE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4"/>
                <w:szCs w:val="22"/>
                <w:vertAlign w:val="superscript"/>
              </w:rPr>
              <w:t>***</w:t>
            </w:r>
          </w:p>
        </w:tc>
      </w:tr>
      <w:tr w:rsidR="005E6828" w:rsidRPr="00F05022" w14:paraId="7C52CB89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7959F" w14:textId="64D413B9" w:rsidR="005E6828" w:rsidRPr="00F05022" w:rsidRDefault="005E6828" w:rsidP="006B4EF3">
            <w:pPr>
              <w:ind w:firstLineChars="100" w:firstLine="20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Minorities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39BF3" w14:textId="37059FD0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4 (4%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2930B" w14:textId="68532384" w:rsidR="005E6828" w:rsidRPr="00F05022" w:rsidRDefault="009C131E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 (13.5</w:t>
            </w:r>
            <w:bookmarkStart w:id="0" w:name="_GoBack"/>
            <w:bookmarkEnd w:id="0"/>
            <w:r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FD7B2" w14:textId="79D0B530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</w:tc>
      </w:tr>
      <w:tr w:rsidR="005E6828" w:rsidRPr="00F05022" w14:paraId="56892425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73AFD" w14:textId="3BE690D5" w:rsidR="005E6828" w:rsidRPr="00F05022" w:rsidRDefault="00C8711C" w:rsidP="00B80D12">
            <w:pPr>
              <w:ind w:left="227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an </w:t>
            </w:r>
            <w:r w:rsidR="005E6828" w:rsidRPr="00F05022">
              <w:rPr>
                <w:rFonts w:ascii="Arial" w:hAnsi="Arial" w:cs="Arial"/>
                <w:sz w:val="20"/>
                <w:szCs w:val="20"/>
              </w:rPr>
              <w:t>Nationality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EA4E6" w14:textId="392EBB5C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101 (96%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8CCBE" w14:textId="451BDF2D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  <w:r w:rsidR="009C131E">
              <w:rPr>
                <w:rFonts w:ascii="Arial" w:hAnsi="Arial" w:cs="Arial"/>
                <w:color w:val="000000"/>
                <w:sz w:val="22"/>
                <w:szCs w:val="22"/>
              </w:rPr>
              <w:t xml:space="preserve"> (86.5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36FE9" w14:textId="77777777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6828" w:rsidRPr="00F05022" w14:paraId="654FEDFD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C8BDC" w14:textId="1F1765EF" w:rsidR="005E6828" w:rsidRPr="00F05022" w:rsidRDefault="005E6828" w:rsidP="006B4EF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WBC (×10</w:t>
            </w:r>
            <w:r w:rsidRPr="00F05022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F05022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E70C1" w14:textId="3BB52053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14.45±6.16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88349" w14:textId="2AF80A83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8.75±2.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18C4C" w14:textId="08B80B60" w:rsidR="005E6828" w:rsidRPr="006B4EF3" w:rsidRDefault="005E6828" w:rsidP="00B80D12">
            <w:pPr>
              <w:jc w:val="left"/>
              <w:rPr>
                <w:rFonts w:ascii="Arial" w:hAnsi="Arial" w:cs="Arial"/>
                <w:sz w:val="24"/>
                <w:szCs w:val="20"/>
                <w:vertAlign w:val="superscript"/>
              </w:rPr>
            </w:pPr>
            <w:r w:rsidRPr="006B4EF3">
              <w:rPr>
                <w:rFonts w:ascii="Arial" w:hAnsi="Arial" w:cs="Arial"/>
                <w:color w:val="000000"/>
                <w:sz w:val="24"/>
                <w:szCs w:val="22"/>
                <w:vertAlign w:val="superscript"/>
              </w:rPr>
              <w:t>***</w:t>
            </w:r>
          </w:p>
        </w:tc>
      </w:tr>
      <w:tr w:rsidR="005E6828" w:rsidRPr="00F05022" w14:paraId="76E48CA4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E9AE5" w14:textId="66E62E97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N</w:t>
            </w:r>
            <w:bookmarkStart w:id="1" w:name="OLE_LINK1"/>
            <w:r w:rsidRPr="00F05022">
              <w:rPr>
                <w:rFonts w:ascii="Arial" w:hAnsi="Arial" w:cs="Arial"/>
                <w:sz w:val="20"/>
                <w:szCs w:val="20"/>
              </w:rPr>
              <w:t xml:space="preserve"> (%)</w:t>
            </w:r>
            <w:bookmarkEnd w:id="1"/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8F983" w14:textId="49D0D793" w:rsidR="005E6828" w:rsidRPr="00F05022" w:rsidRDefault="005E6828" w:rsidP="00B80D12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67.85±15.98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90AE1" w14:textId="315462C4" w:rsidR="005E6828" w:rsidRPr="00F05022" w:rsidRDefault="005E6828" w:rsidP="00B80D12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38.41±13.7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32FFB" w14:textId="6073C153" w:rsidR="005E6828" w:rsidRPr="006B4EF3" w:rsidRDefault="005E6828" w:rsidP="00B80D12">
            <w:pPr>
              <w:jc w:val="left"/>
              <w:rPr>
                <w:rFonts w:ascii="Arial" w:hAnsi="Arial" w:cs="Arial"/>
                <w:sz w:val="24"/>
                <w:szCs w:val="20"/>
                <w:vertAlign w:val="superscript"/>
              </w:rPr>
            </w:pPr>
            <w:r w:rsidRPr="006B4EF3">
              <w:rPr>
                <w:rFonts w:ascii="Arial" w:hAnsi="Arial" w:cs="Arial"/>
                <w:color w:val="000000"/>
                <w:sz w:val="24"/>
                <w:szCs w:val="22"/>
                <w:vertAlign w:val="superscript"/>
              </w:rPr>
              <w:t>***</w:t>
            </w:r>
          </w:p>
        </w:tc>
      </w:tr>
      <w:tr w:rsidR="005E6828" w:rsidRPr="00F05022" w14:paraId="03A79A7E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47553" w14:textId="680FFC79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L (%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5D3D6" w14:textId="15A05F44" w:rsidR="005E6828" w:rsidRPr="00F05022" w:rsidRDefault="005E6828" w:rsidP="00B80D12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23.24±13.43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C74B0" w14:textId="1AD9DAEB" w:rsidR="005E6828" w:rsidRPr="00F05022" w:rsidRDefault="005E6828" w:rsidP="00B80D12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53.28±13.7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54367" w14:textId="2CDBD9A3" w:rsidR="005E6828" w:rsidRPr="006B4EF3" w:rsidRDefault="005E6828" w:rsidP="00B80D12">
            <w:pPr>
              <w:jc w:val="left"/>
              <w:rPr>
                <w:rFonts w:ascii="Arial" w:hAnsi="Arial" w:cs="Arial"/>
                <w:sz w:val="24"/>
                <w:szCs w:val="20"/>
                <w:vertAlign w:val="superscript"/>
              </w:rPr>
            </w:pPr>
            <w:r w:rsidRPr="006B4EF3">
              <w:rPr>
                <w:rFonts w:ascii="Arial" w:hAnsi="Arial" w:cs="Arial"/>
                <w:color w:val="000000"/>
                <w:sz w:val="24"/>
                <w:szCs w:val="22"/>
                <w:vertAlign w:val="superscript"/>
              </w:rPr>
              <w:t>***</w:t>
            </w:r>
          </w:p>
        </w:tc>
      </w:tr>
      <w:tr w:rsidR="005E6828" w:rsidRPr="00F05022" w14:paraId="4155AA4F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E7F9B" w14:textId="6F3553E9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M (%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2411D" w14:textId="324E9C69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6.19±2.97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8CD48" w14:textId="1E6C3FAC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5.76±1.7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7EB2A" w14:textId="7D8DD06E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5E6828" w:rsidRPr="00F05022" w14:paraId="0440F1F0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382CD" w14:textId="4D21ED1B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RBC (×10</w:t>
            </w:r>
            <w:r w:rsidRPr="00F05022">
              <w:rPr>
                <w:rFonts w:ascii="Arial" w:hAnsi="Arial" w:cs="Arial"/>
                <w:sz w:val="20"/>
                <w:szCs w:val="20"/>
                <w:vertAlign w:val="superscript"/>
              </w:rPr>
              <w:t>12</w:t>
            </w:r>
            <w:r w:rsidRPr="00F05022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DADBF" w14:textId="628984F7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4.2±0.51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F1F81" w14:textId="449CF2A6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4.47±0.4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8444B" w14:textId="5E1307EE" w:rsidR="005E6828" w:rsidRPr="006B4EF3" w:rsidRDefault="005E6828" w:rsidP="00B80D12">
            <w:pPr>
              <w:jc w:val="left"/>
              <w:rPr>
                <w:rFonts w:ascii="Arial" w:hAnsi="Arial" w:cs="Arial"/>
                <w:sz w:val="24"/>
                <w:szCs w:val="20"/>
                <w:vertAlign w:val="superscript"/>
              </w:rPr>
            </w:pPr>
            <w:r w:rsidRPr="006B4EF3">
              <w:rPr>
                <w:rFonts w:ascii="Arial" w:hAnsi="Arial" w:cs="Arial"/>
                <w:color w:val="000000"/>
                <w:sz w:val="24"/>
                <w:szCs w:val="22"/>
                <w:vertAlign w:val="superscript"/>
              </w:rPr>
              <w:t>**</w:t>
            </w:r>
          </w:p>
        </w:tc>
      </w:tr>
      <w:tr w:rsidR="005E6828" w:rsidRPr="00F05022" w14:paraId="27DF0F0C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E49A5" w14:textId="537F96B8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HGB (g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C2764" w14:textId="2472A59E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110.47±11.15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0091D" w14:textId="3E3704FB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119±9.6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A5295" w14:textId="6E72287E" w:rsidR="005E6828" w:rsidRPr="006B4EF3" w:rsidRDefault="005E6828" w:rsidP="00B80D12">
            <w:pPr>
              <w:jc w:val="left"/>
              <w:rPr>
                <w:rFonts w:ascii="Arial" w:hAnsi="Arial" w:cs="Arial"/>
                <w:sz w:val="24"/>
                <w:szCs w:val="20"/>
                <w:vertAlign w:val="superscript"/>
              </w:rPr>
            </w:pPr>
            <w:r w:rsidRPr="006B4EF3">
              <w:rPr>
                <w:rFonts w:ascii="Arial" w:hAnsi="Arial" w:cs="Arial"/>
                <w:color w:val="000000"/>
                <w:sz w:val="24"/>
                <w:szCs w:val="22"/>
                <w:vertAlign w:val="superscript"/>
              </w:rPr>
              <w:t>***</w:t>
            </w:r>
          </w:p>
        </w:tc>
      </w:tr>
      <w:tr w:rsidR="005E6828" w:rsidRPr="00F05022" w14:paraId="227A24C9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10EEF" w14:textId="08B5493A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PLT (×10</w:t>
            </w:r>
            <w:r w:rsidRPr="00F05022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F05022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6BCEB" w14:textId="4586F42D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352.38±121.85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A51E5" w14:textId="1C94495D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348.59±90.1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4A5D2" w14:textId="4DDA4F60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5E6828" w:rsidRPr="00F05022" w14:paraId="09815D52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1EF0A" w14:textId="3E3CBF4E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HCT (%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C1910" w14:textId="50201E28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33.57±3.28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A7120" w14:textId="3E2D5683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36.22±2.7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2AB46" w14:textId="3BCF87CE" w:rsidR="005E6828" w:rsidRPr="006B4EF3" w:rsidRDefault="005E6828" w:rsidP="00B80D12">
            <w:pPr>
              <w:jc w:val="left"/>
              <w:rPr>
                <w:rFonts w:ascii="Arial" w:hAnsi="Arial" w:cs="Arial"/>
                <w:sz w:val="24"/>
                <w:szCs w:val="20"/>
                <w:vertAlign w:val="superscript"/>
              </w:rPr>
            </w:pPr>
            <w:r w:rsidRPr="006B4EF3">
              <w:rPr>
                <w:rFonts w:ascii="Arial" w:hAnsi="Arial" w:cs="Arial"/>
                <w:color w:val="000000"/>
                <w:sz w:val="24"/>
                <w:szCs w:val="22"/>
                <w:vertAlign w:val="superscript"/>
              </w:rPr>
              <w:t>***</w:t>
            </w:r>
          </w:p>
        </w:tc>
      </w:tr>
      <w:tr w:rsidR="005E6828" w:rsidRPr="00F05022" w14:paraId="77F21709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5D1CE" w14:textId="5E9E0261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2" w:name="OLE_LINK2"/>
            <w:r w:rsidRPr="00F05022">
              <w:rPr>
                <w:rFonts w:ascii="Arial" w:hAnsi="Arial" w:cs="Arial"/>
                <w:sz w:val="20"/>
                <w:szCs w:val="20"/>
              </w:rPr>
              <w:t>PCT</w:t>
            </w:r>
            <w:bookmarkEnd w:id="2"/>
            <w:r w:rsidRPr="00F0502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E9C76" w14:textId="74C293FC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0.34±0.11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51F6E" w14:textId="061DD666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0.34±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37A28" w14:textId="17C6001C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5E6828" w:rsidRPr="00F05022" w14:paraId="342D852B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AB18D" w14:textId="4D43A5E1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CRP (mg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A3CAD" w14:textId="1975E578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73.07±46.13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67324" w14:textId="65B145A2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0.62±0.6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C120F" w14:textId="2E7E39B9" w:rsidR="005E6828" w:rsidRPr="006B4EF3" w:rsidRDefault="005E6828" w:rsidP="00B80D12">
            <w:pPr>
              <w:jc w:val="left"/>
              <w:rPr>
                <w:rFonts w:ascii="Arial" w:hAnsi="Arial" w:cs="Arial"/>
                <w:sz w:val="24"/>
                <w:szCs w:val="20"/>
                <w:vertAlign w:val="superscript"/>
              </w:rPr>
            </w:pPr>
            <w:r w:rsidRPr="006B4EF3">
              <w:rPr>
                <w:rFonts w:ascii="Arial" w:hAnsi="Arial" w:cs="Arial"/>
                <w:color w:val="000000"/>
                <w:sz w:val="24"/>
                <w:szCs w:val="22"/>
                <w:vertAlign w:val="superscript"/>
              </w:rPr>
              <w:t>***</w:t>
            </w:r>
          </w:p>
        </w:tc>
      </w:tr>
      <w:tr w:rsidR="005E6828" w:rsidRPr="00F05022" w14:paraId="453D6820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A938B" w14:textId="34BFBDB3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ALT (U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B1BEE" w14:textId="562BAEBA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61.42±75.2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B4A88" w14:textId="409AA43C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17.51±7.4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731C7" w14:textId="71EA2D76" w:rsidR="005E6828" w:rsidRPr="006B4EF3" w:rsidRDefault="005E6828" w:rsidP="00B80D12">
            <w:pPr>
              <w:jc w:val="left"/>
              <w:rPr>
                <w:rFonts w:ascii="Arial" w:hAnsi="Arial" w:cs="Arial"/>
                <w:sz w:val="24"/>
                <w:szCs w:val="20"/>
                <w:vertAlign w:val="superscript"/>
              </w:rPr>
            </w:pPr>
            <w:r w:rsidRPr="006B4EF3">
              <w:rPr>
                <w:rFonts w:ascii="Arial" w:hAnsi="Arial" w:cs="Arial"/>
                <w:color w:val="000000"/>
                <w:sz w:val="24"/>
                <w:szCs w:val="22"/>
                <w:vertAlign w:val="superscript"/>
              </w:rPr>
              <w:t>***</w:t>
            </w:r>
          </w:p>
        </w:tc>
      </w:tr>
      <w:tr w:rsidR="005E6828" w:rsidRPr="00F05022" w14:paraId="147D5377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31981" w14:textId="66827788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AST (U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645A6" w14:textId="01CF8007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46.96±44.47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ADEB2" w14:textId="192E1804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37.9±11.2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E5A5C" w14:textId="1FA893F1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5E6828" w:rsidRPr="00F05022" w14:paraId="0CF4D248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7C01E" w14:textId="3AF99074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AST/ALT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2081B" w14:textId="6D0446F1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1.37±0.82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DB90B" w14:textId="3F5B483E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2.34±0.7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0AE8B" w14:textId="1426966B" w:rsidR="005E6828" w:rsidRPr="006B4EF3" w:rsidRDefault="005E6828" w:rsidP="00B80D12">
            <w:pPr>
              <w:jc w:val="left"/>
              <w:rPr>
                <w:rFonts w:ascii="Arial" w:hAnsi="Arial" w:cs="Arial"/>
                <w:sz w:val="24"/>
                <w:szCs w:val="20"/>
                <w:vertAlign w:val="superscript"/>
              </w:rPr>
            </w:pPr>
            <w:r w:rsidRPr="006B4EF3">
              <w:rPr>
                <w:rFonts w:ascii="Arial" w:hAnsi="Arial" w:cs="Arial"/>
                <w:color w:val="000000"/>
                <w:sz w:val="24"/>
                <w:szCs w:val="22"/>
                <w:vertAlign w:val="superscript"/>
              </w:rPr>
              <w:t>***</w:t>
            </w:r>
          </w:p>
        </w:tc>
      </w:tr>
      <w:tr w:rsidR="005E6828" w:rsidRPr="00F05022" w14:paraId="13F1842C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3C815" w14:textId="75A0EA48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TB (mmol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FA2C0" w14:textId="3517824F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10.91±13.63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3606B" w14:textId="265D99A9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6.47±2.7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692FB" w14:textId="7E995D11" w:rsidR="005E6828" w:rsidRPr="006B4EF3" w:rsidRDefault="005E6828" w:rsidP="00B80D12">
            <w:pPr>
              <w:jc w:val="left"/>
              <w:rPr>
                <w:rFonts w:ascii="Arial" w:hAnsi="Arial" w:cs="Arial"/>
                <w:sz w:val="24"/>
                <w:szCs w:val="20"/>
                <w:vertAlign w:val="superscript"/>
              </w:rPr>
            </w:pPr>
            <w:r w:rsidRPr="006B4EF3">
              <w:rPr>
                <w:rFonts w:ascii="Arial" w:hAnsi="Arial" w:cs="Arial"/>
                <w:color w:val="000000"/>
                <w:sz w:val="24"/>
                <w:szCs w:val="22"/>
                <w:vertAlign w:val="superscript"/>
              </w:rPr>
              <w:t>*</w:t>
            </w:r>
          </w:p>
        </w:tc>
      </w:tr>
      <w:tr w:rsidR="005E6828" w:rsidRPr="00F05022" w14:paraId="478BC9A1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84F6C" w14:textId="40C1C5D0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DBIL (mmol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BA7FE" w14:textId="665848F9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5.9±10.94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8993D" w14:textId="32953649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2.09±1.2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B6418" w14:textId="2461875D" w:rsidR="005E6828" w:rsidRPr="006B4EF3" w:rsidRDefault="005E6828" w:rsidP="00B80D12">
            <w:pPr>
              <w:jc w:val="left"/>
              <w:rPr>
                <w:rFonts w:ascii="Arial" w:hAnsi="Arial" w:cs="Arial"/>
                <w:sz w:val="24"/>
                <w:szCs w:val="20"/>
                <w:vertAlign w:val="superscript"/>
              </w:rPr>
            </w:pPr>
            <w:r w:rsidRPr="006B4EF3">
              <w:rPr>
                <w:rFonts w:ascii="Arial" w:hAnsi="Arial" w:cs="Arial"/>
                <w:color w:val="000000"/>
                <w:sz w:val="24"/>
                <w:szCs w:val="22"/>
                <w:vertAlign w:val="superscript"/>
              </w:rPr>
              <w:t>*</w:t>
            </w:r>
          </w:p>
        </w:tc>
      </w:tr>
      <w:tr w:rsidR="005E6828" w:rsidRPr="00F05022" w14:paraId="1C26828F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30851" w14:textId="3544CEB5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IDIL (mmol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2FBAB" w14:textId="36C98244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4.94±3.37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DACB5" w14:textId="22B7D67E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4.5±1.7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77092" w14:textId="4DF96DC7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5E6828" w:rsidRPr="00F05022" w14:paraId="4792B9BE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B628C" w14:textId="0407A863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ALB (g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049FD" w14:textId="3470E2DC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40.55±4.62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31A12" w14:textId="691CABD6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44.96±2.9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BEFFE" w14:textId="71648AC2" w:rsidR="005E6828" w:rsidRPr="006B4EF3" w:rsidRDefault="005E6828" w:rsidP="00B80D12">
            <w:pPr>
              <w:jc w:val="left"/>
              <w:rPr>
                <w:rFonts w:ascii="Arial" w:hAnsi="Arial" w:cs="Arial"/>
                <w:sz w:val="24"/>
                <w:szCs w:val="20"/>
                <w:vertAlign w:val="superscript"/>
              </w:rPr>
            </w:pPr>
            <w:r w:rsidRPr="006B4EF3">
              <w:rPr>
                <w:rFonts w:ascii="Arial" w:hAnsi="Arial" w:cs="Arial"/>
                <w:color w:val="000000"/>
                <w:sz w:val="24"/>
                <w:szCs w:val="22"/>
                <w:vertAlign w:val="superscript"/>
              </w:rPr>
              <w:t>***</w:t>
            </w:r>
          </w:p>
        </w:tc>
      </w:tr>
      <w:tr w:rsidR="005E6828" w:rsidRPr="00F05022" w14:paraId="0FD29211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C7906" w14:textId="6BD1B84A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GLB (g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BD491" w14:textId="47C7F2AD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21.99±4.29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67C0C" w14:textId="42A9B1B4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21.46±3.4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182C5" w14:textId="0E7DB7FB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5E6828" w:rsidRPr="00F05022" w14:paraId="2186D476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A4921" w14:textId="30140470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3" w:name="OLE_LINK3"/>
            <w:r w:rsidRPr="00F05022">
              <w:rPr>
                <w:rFonts w:ascii="Arial" w:hAnsi="Arial" w:cs="Arial"/>
                <w:sz w:val="20"/>
                <w:szCs w:val="20"/>
              </w:rPr>
              <w:t>γGT</w:t>
            </w:r>
            <w:bookmarkEnd w:id="3"/>
            <w:r w:rsidRPr="00F05022">
              <w:rPr>
                <w:rFonts w:ascii="Arial" w:hAnsi="Arial" w:cs="Arial"/>
                <w:sz w:val="20"/>
                <w:szCs w:val="20"/>
              </w:rPr>
              <w:t xml:space="preserve"> (U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43E40" w14:textId="5D570DD1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64.44±79.04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4C6C3" w14:textId="4CCB9F5F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15.55±11.1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9F271" w14:textId="3986AE3B" w:rsidR="005E6828" w:rsidRPr="006B4EF3" w:rsidRDefault="005E6828" w:rsidP="00B80D12">
            <w:pPr>
              <w:jc w:val="left"/>
              <w:rPr>
                <w:rFonts w:ascii="Arial" w:hAnsi="Arial" w:cs="Arial"/>
                <w:sz w:val="24"/>
                <w:szCs w:val="20"/>
                <w:vertAlign w:val="superscript"/>
              </w:rPr>
            </w:pPr>
            <w:r w:rsidRPr="006B4EF3">
              <w:rPr>
                <w:rFonts w:ascii="Arial" w:hAnsi="Arial" w:cs="Arial"/>
                <w:color w:val="000000"/>
                <w:sz w:val="24"/>
                <w:szCs w:val="22"/>
                <w:vertAlign w:val="superscript"/>
              </w:rPr>
              <w:t>***</w:t>
            </w:r>
          </w:p>
        </w:tc>
      </w:tr>
      <w:tr w:rsidR="005E6828" w:rsidRPr="00F05022" w14:paraId="005C2F2D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16C90" w14:textId="15847954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LDH (U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EA4E9" w14:textId="2F8A512F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314.2±89.44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934E5" w14:textId="46210A3F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277.75±52.8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EFC26" w14:textId="2E4DCDB0" w:rsidR="005E6828" w:rsidRPr="006B4EF3" w:rsidRDefault="005E6828" w:rsidP="00B80D12">
            <w:pPr>
              <w:jc w:val="left"/>
              <w:rPr>
                <w:rFonts w:ascii="Arial" w:hAnsi="Arial" w:cs="Arial"/>
                <w:sz w:val="24"/>
                <w:szCs w:val="20"/>
                <w:vertAlign w:val="superscript"/>
              </w:rPr>
            </w:pPr>
            <w:r w:rsidRPr="006B4EF3">
              <w:rPr>
                <w:rFonts w:ascii="Arial" w:hAnsi="Arial" w:cs="Arial"/>
                <w:color w:val="000000"/>
                <w:sz w:val="24"/>
                <w:szCs w:val="22"/>
                <w:vertAlign w:val="superscript"/>
              </w:rPr>
              <w:t>**</w:t>
            </w:r>
          </w:p>
        </w:tc>
      </w:tr>
      <w:tr w:rsidR="005E6828" w:rsidRPr="00F05022" w14:paraId="53FF57E8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A7E14" w14:textId="080D5C74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PA (mg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3AFF7" w14:textId="3FBBDA85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59.02±34.71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271C4" w14:textId="3260F61F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194.86±38.1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360A4" w14:textId="34531F28" w:rsidR="005E6828" w:rsidRPr="00F05022" w:rsidRDefault="005E6828" w:rsidP="00B80D12">
            <w:pPr>
              <w:jc w:val="left"/>
              <w:rPr>
                <w:rFonts w:ascii="Arial" w:hAnsi="Arial" w:cs="Arial"/>
                <w:sz w:val="24"/>
                <w:szCs w:val="20"/>
                <w:vertAlign w:val="superscript"/>
              </w:rPr>
            </w:pPr>
            <w:r w:rsidRPr="00F05022">
              <w:rPr>
                <w:rFonts w:ascii="Arial" w:hAnsi="Arial" w:cs="Arial"/>
                <w:color w:val="000000"/>
                <w:sz w:val="24"/>
                <w:szCs w:val="22"/>
                <w:vertAlign w:val="superscript"/>
              </w:rPr>
              <w:t>***</w:t>
            </w:r>
          </w:p>
        </w:tc>
      </w:tr>
      <w:tr w:rsidR="005E6828" w:rsidRPr="00F05022" w14:paraId="7F37CBF6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C4171" w14:textId="4FD6AC72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ALP(U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73D93" w14:textId="650B0487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198.81±63.68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23315" w14:textId="5576F8BC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249.63±57.0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E57B6" w14:textId="0894686C" w:rsidR="005E6828" w:rsidRPr="00F05022" w:rsidRDefault="005E6828" w:rsidP="00B80D12">
            <w:pPr>
              <w:jc w:val="left"/>
              <w:rPr>
                <w:rFonts w:ascii="Arial" w:hAnsi="Arial" w:cs="Arial"/>
                <w:sz w:val="24"/>
                <w:szCs w:val="20"/>
                <w:vertAlign w:val="superscript"/>
              </w:rPr>
            </w:pPr>
            <w:r w:rsidRPr="00F05022">
              <w:rPr>
                <w:rFonts w:ascii="Arial" w:hAnsi="Arial" w:cs="Arial"/>
                <w:color w:val="000000"/>
                <w:sz w:val="24"/>
                <w:szCs w:val="22"/>
                <w:vertAlign w:val="superscript"/>
              </w:rPr>
              <w:t>***</w:t>
            </w:r>
          </w:p>
        </w:tc>
      </w:tr>
      <w:tr w:rsidR="005E6828" w:rsidRPr="00F05022" w14:paraId="1C070845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89D79" w14:textId="25B9002F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UN (mmol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DDD3B" w14:textId="16E4C94E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3.3±1.1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D1C11" w14:textId="6D6166F8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5.22±1.4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A86EE" w14:textId="517A172F" w:rsidR="005E6828" w:rsidRPr="00F05022" w:rsidRDefault="005E6828" w:rsidP="00B80D12">
            <w:pPr>
              <w:jc w:val="left"/>
              <w:rPr>
                <w:rFonts w:ascii="Arial" w:hAnsi="Arial" w:cs="Arial"/>
                <w:sz w:val="24"/>
                <w:szCs w:val="20"/>
                <w:vertAlign w:val="superscript"/>
              </w:rPr>
            </w:pPr>
            <w:r w:rsidRPr="00F05022">
              <w:rPr>
                <w:rFonts w:ascii="Arial" w:hAnsi="Arial" w:cs="Arial"/>
                <w:color w:val="000000"/>
                <w:sz w:val="24"/>
                <w:szCs w:val="22"/>
                <w:vertAlign w:val="superscript"/>
              </w:rPr>
              <w:t>***</w:t>
            </w:r>
          </w:p>
        </w:tc>
      </w:tr>
      <w:tr w:rsidR="005E6828" w:rsidRPr="00F05022" w14:paraId="2E3373C7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4EE32" w14:textId="2C044F91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Cr (umol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2D7AC" w14:textId="452CDDD8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26.73±6.35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89D5A" w14:textId="02D9A9A5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27.76±8.2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9648F" w14:textId="08DF2375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5E6828" w:rsidRPr="00F05022" w14:paraId="3187F6F9" w14:textId="77777777" w:rsidTr="005E6828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D6B1E" w14:textId="447A8787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CYSC (mg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31EDC" w14:textId="4FB40DAC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0.81±0.17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3CA46" w14:textId="6AC140D6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0.82±0.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38592" w14:textId="677F14B0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  <w:tr w:rsidR="005E6828" w:rsidRPr="00F05022" w14:paraId="6D834568" w14:textId="77777777" w:rsidTr="00A21650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A8C7E" w14:textId="515308F0" w:rsidR="005E6828" w:rsidRPr="00F05022" w:rsidRDefault="005E6828" w:rsidP="00B80D1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UA (umol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C960A" w14:textId="5CB1F324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209.61±72.65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4D66C" w14:textId="1D28C2C4" w:rsidR="005E6828" w:rsidRPr="00F05022" w:rsidRDefault="005E6828" w:rsidP="00B80D12">
            <w:pPr>
              <w:jc w:val="left"/>
              <w:rPr>
                <w:rFonts w:ascii="Arial" w:eastAsia="宋体" w:hAnsi="Arial" w:cs="Arial"/>
                <w:color w:val="010205"/>
                <w:sz w:val="20"/>
                <w:szCs w:val="20"/>
              </w:rPr>
            </w:pPr>
            <w:r w:rsidRPr="00F05022">
              <w:rPr>
                <w:rFonts w:ascii="Arial" w:hAnsi="Arial" w:cs="Arial"/>
                <w:color w:val="000000"/>
                <w:sz w:val="22"/>
                <w:szCs w:val="22"/>
              </w:rPr>
              <w:t>264.47±72.6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2D071" w14:textId="7615D5AF" w:rsidR="005E6828" w:rsidRPr="00F05022" w:rsidRDefault="005E6828" w:rsidP="00B80D12">
            <w:pPr>
              <w:jc w:val="left"/>
              <w:rPr>
                <w:rFonts w:ascii="Arial" w:hAnsi="Arial" w:cs="Arial"/>
                <w:sz w:val="24"/>
                <w:szCs w:val="20"/>
                <w:vertAlign w:val="superscript"/>
              </w:rPr>
            </w:pPr>
            <w:r w:rsidRPr="00F05022">
              <w:rPr>
                <w:rFonts w:ascii="Arial" w:hAnsi="Arial" w:cs="Arial"/>
                <w:color w:val="000000"/>
                <w:sz w:val="24"/>
                <w:szCs w:val="22"/>
                <w:vertAlign w:val="superscript"/>
              </w:rPr>
              <w:t>***</w:t>
            </w:r>
          </w:p>
        </w:tc>
      </w:tr>
      <w:tr w:rsidR="00A21650" w:rsidRPr="00F05022" w14:paraId="0F2501D8" w14:textId="77777777" w:rsidTr="00742C89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</w:tcPr>
          <w:p w14:paraId="1603B3A9" w14:textId="34258754" w:rsidR="00A21650" w:rsidRPr="00A21650" w:rsidRDefault="00A21650" w:rsidP="00A21650">
            <w:pPr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21650">
              <w:rPr>
                <w:rFonts w:ascii="Arial" w:hAnsi="Arial" w:cs="Arial"/>
                <w:color w:val="000000"/>
                <w:sz w:val="22"/>
                <w:szCs w:val="22"/>
              </w:rPr>
              <w:t>TC (mmol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27100555" w14:textId="2A20FCA9" w:rsidR="00A21650" w:rsidRPr="00F05022" w:rsidRDefault="00A21650" w:rsidP="00A21650">
            <w:pPr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21650">
              <w:rPr>
                <w:rFonts w:ascii="Arial" w:hAnsi="Arial" w:cs="Arial"/>
                <w:color w:val="000000"/>
                <w:sz w:val="22"/>
                <w:szCs w:val="22"/>
              </w:rPr>
              <w:t>3.3±0.71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2CA9446E" w14:textId="4E89B616" w:rsidR="00A21650" w:rsidRPr="00F05022" w:rsidRDefault="00A21650" w:rsidP="00A21650">
            <w:pPr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21650">
              <w:rPr>
                <w:rFonts w:ascii="Arial" w:hAnsi="Arial" w:cs="Arial"/>
                <w:color w:val="000000"/>
                <w:sz w:val="22"/>
                <w:szCs w:val="22"/>
              </w:rPr>
              <w:t>3.87±0.8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4B2EC6D" w14:textId="141B49E7" w:rsidR="00A21650" w:rsidRPr="00A21650" w:rsidRDefault="00A21650" w:rsidP="00A21650">
            <w:pPr>
              <w:jc w:val="left"/>
              <w:rPr>
                <w:rFonts w:ascii="Arial" w:hAnsi="Arial" w:cs="Arial"/>
                <w:color w:val="000000"/>
                <w:sz w:val="24"/>
                <w:szCs w:val="22"/>
                <w:vertAlign w:val="superscript"/>
              </w:rPr>
            </w:pPr>
            <w:r w:rsidRPr="00A21650">
              <w:rPr>
                <w:rFonts w:ascii="Arial" w:hAnsi="Arial" w:cs="Arial"/>
                <w:color w:val="000000"/>
                <w:sz w:val="24"/>
                <w:szCs w:val="22"/>
                <w:vertAlign w:val="superscript"/>
              </w:rPr>
              <w:t>**</w:t>
            </w:r>
          </w:p>
        </w:tc>
      </w:tr>
      <w:tr w:rsidR="00A21650" w:rsidRPr="00F05022" w14:paraId="3331681C" w14:textId="77777777" w:rsidTr="00742C89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</w:tcPr>
          <w:p w14:paraId="1241FF76" w14:textId="1EC57CEE" w:rsidR="00A21650" w:rsidRPr="00A21650" w:rsidRDefault="00A21650" w:rsidP="00A21650">
            <w:pPr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21650">
              <w:rPr>
                <w:rFonts w:ascii="Arial" w:hAnsi="Arial" w:cs="Arial"/>
                <w:color w:val="000000"/>
                <w:sz w:val="22"/>
                <w:szCs w:val="22"/>
              </w:rPr>
              <w:t>HDLC (mmol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08F1FA2F" w14:textId="69839141" w:rsidR="00A21650" w:rsidRPr="00F05022" w:rsidRDefault="00A21650" w:rsidP="00A21650">
            <w:pPr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21650">
              <w:rPr>
                <w:rFonts w:ascii="Arial" w:hAnsi="Arial" w:cs="Arial"/>
                <w:color w:val="000000"/>
                <w:sz w:val="22"/>
                <w:szCs w:val="22"/>
              </w:rPr>
              <w:t>0.75±0.34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461785E9" w14:textId="77685755" w:rsidR="00A21650" w:rsidRPr="00F05022" w:rsidRDefault="00A21650" w:rsidP="00A21650">
            <w:pPr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21650">
              <w:rPr>
                <w:rFonts w:ascii="Arial" w:hAnsi="Arial" w:cs="Arial"/>
                <w:color w:val="000000"/>
                <w:sz w:val="22"/>
                <w:szCs w:val="22"/>
              </w:rPr>
              <w:t>1.33±0.2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F791543" w14:textId="78EB4738" w:rsidR="00A21650" w:rsidRPr="00A21650" w:rsidRDefault="00A21650" w:rsidP="00A21650">
            <w:pPr>
              <w:jc w:val="left"/>
              <w:rPr>
                <w:rFonts w:ascii="Arial" w:hAnsi="Arial" w:cs="Arial"/>
                <w:color w:val="000000"/>
                <w:sz w:val="24"/>
                <w:szCs w:val="22"/>
                <w:vertAlign w:val="superscript"/>
              </w:rPr>
            </w:pPr>
            <w:r w:rsidRPr="00A21650">
              <w:rPr>
                <w:rFonts w:ascii="Arial" w:hAnsi="Arial" w:cs="Arial"/>
                <w:color w:val="000000"/>
                <w:sz w:val="24"/>
                <w:szCs w:val="22"/>
                <w:vertAlign w:val="superscript"/>
              </w:rPr>
              <w:t>***</w:t>
            </w:r>
          </w:p>
        </w:tc>
      </w:tr>
      <w:tr w:rsidR="00A21650" w:rsidRPr="00F05022" w14:paraId="1B589B0D" w14:textId="77777777" w:rsidTr="00742C89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8A0F8" w14:textId="19568104" w:rsidR="00A21650" w:rsidRPr="00A21650" w:rsidRDefault="00A21650" w:rsidP="00A21650">
            <w:pPr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21650">
              <w:rPr>
                <w:rFonts w:ascii="Arial" w:hAnsi="Arial" w:cs="Arial"/>
                <w:color w:val="000000"/>
                <w:sz w:val="22"/>
                <w:szCs w:val="22"/>
              </w:rPr>
              <w:t>LDLC (mmol/L)</w:t>
            </w:r>
          </w:p>
        </w:tc>
        <w:tc>
          <w:tcPr>
            <w:tcW w:w="12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40DAE" w14:textId="3B71E4C8" w:rsidR="00A21650" w:rsidRPr="00F05022" w:rsidRDefault="00A21650" w:rsidP="00A21650">
            <w:pPr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21650">
              <w:rPr>
                <w:rFonts w:ascii="Arial" w:hAnsi="Arial" w:cs="Arial"/>
                <w:color w:val="000000"/>
                <w:sz w:val="22"/>
                <w:szCs w:val="22"/>
              </w:rPr>
              <w:t>2.93±3.06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D9FE7" w14:textId="1B62921E" w:rsidR="00A21650" w:rsidRPr="00F05022" w:rsidRDefault="00A21650" w:rsidP="00A21650">
            <w:pPr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21650">
              <w:rPr>
                <w:rFonts w:ascii="Arial" w:hAnsi="Arial" w:cs="Arial"/>
                <w:color w:val="000000"/>
                <w:sz w:val="22"/>
                <w:szCs w:val="22"/>
              </w:rPr>
              <w:t>2.36±0.9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C5CFF" w14:textId="2F8C4AFD" w:rsidR="00A21650" w:rsidRPr="00A21650" w:rsidRDefault="00A21650" w:rsidP="00A21650">
            <w:pPr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21650">
              <w:rPr>
                <w:rFonts w:ascii="Arial" w:hAnsi="Arial" w:cs="Arial"/>
                <w:color w:val="000000"/>
                <w:sz w:val="22"/>
                <w:szCs w:val="22"/>
              </w:rPr>
              <w:t>NS</w:t>
            </w:r>
          </w:p>
        </w:tc>
      </w:tr>
    </w:tbl>
    <w:p w14:paraId="2744AFF0" w14:textId="7170130E" w:rsidR="00061C1A" w:rsidRPr="00F05022" w:rsidRDefault="00061C1A" w:rsidP="00061C1A">
      <w:pPr>
        <w:rPr>
          <w:rFonts w:ascii="Arial" w:hAnsi="Arial" w:cs="Arial"/>
          <w:sz w:val="20"/>
          <w:szCs w:val="20"/>
        </w:rPr>
      </w:pPr>
      <w:r w:rsidRPr="00F05022">
        <w:rPr>
          <w:rFonts w:ascii="Arial" w:hAnsi="Arial" w:cs="Arial"/>
          <w:sz w:val="20"/>
          <w:szCs w:val="20"/>
        </w:rPr>
        <w:t>#</w:t>
      </w:r>
      <w:r w:rsidRPr="00F05022">
        <w:rPr>
          <w:rFonts w:ascii="Arial" w:hAnsi="Arial" w:cs="Arial"/>
        </w:rPr>
        <w:t xml:space="preserve"> </w:t>
      </w:r>
      <w:r w:rsidR="005B6AE2" w:rsidRPr="00F05022">
        <w:rPr>
          <w:rFonts w:ascii="Arial" w:hAnsi="Arial" w:cs="Arial"/>
          <w:sz w:val="20"/>
          <w:szCs w:val="20"/>
        </w:rPr>
        <w:t>We collected</w:t>
      </w:r>
      <w:r w:rsidRPr="00F05022">
        <w:rPr>
          <w:rFonts w:ascii="Arial" w:hAnsi="Arial" w:cs="Arial"/>
          <w:sz w:val="20"/>
          <w:szCs w:val="20"/>
        </w:rPr>
        <w:t xml:space="preserve"> 108 KD individuals for metabolomic analysis, but </w:t>
      </w:r>
      <w:r w:rsidR="005B6AE2" w:rsidRPr="00F05022">
        <w:rPr>
          <w:rFonts w:ascii="Arial" w:hAnsi="Arial" w:cs="Arial"/>
          <w:sz w:val="20"/>
          <w:szCs w:val="20"/>
        </w:rPr>
        <w:t xml:space="preserve">the </w:t>
      </w:r>
      <w:r w:rsidRPr="00F05022">
        <w:rPr>
          <w:rFonts w:ascii="Arial" w:hAnsi="Arial" w:cs="Arial"/>
          <w:sz w:val="20"/>
          <w:szCs w:val="20"/>
        </w:rPr>
        <w:t>infor</w:t>
      </w:r>
      <w:r w:rsidR="005B6AE2" w:rsidRPr="00F05022">
        <w:rPr>
          <w:rFonts w:ascii="Arial" w:hAnsi="Arial" w:cs="Arial"/>
          <w:sz w:val="20"/>
          <w:szCs w:val="20"/>
        </w:rPr>
        <w:t>mation was missing for 3</w:t>
      </w:r>
      <w:r w:rsidRPr="00F05022">
        <w:rPr>
          <w:rFonts w:ascii="Arial" w:hAnsi="Arial" w:cs="Arial"/>
          <w:sz w:val="20"/>
          <w:szCs w:val="20"/>
        </w:rPr>
        <w:t xml:space="preserve">, and the table is only for 105 individuals. </w:t>
      </w:r>
    </w:p>
    <w:p w14:paraId="4C670F4A" w14:textId="0DDBDDE8" w:rsidR="00942242" w:rsidRPr="00F8702F" w:rsidRDefault="00061C1A" w:rsidP="00B14963">
      <w:pPr>
        <w:rPr>
          <w:rFonts w:ascii="Arial" w:hAnsi="Arial" w:cs="Arial"/>
          <w:sz w:val="20"/>
          <w:szCs w:val="20"/>
        </w:rPr>
      </w:pPr>
      <w:r w:rsidRPr="00F05022">
        <w:rPr>
          <w:rFonts w:ascii="Arial" w:hAnsi="Arial" w:cs="Arial"/>
          <w:sz w:val="20"/>
          <w:szCs w:val="20"/>
        </w:rPr>
        <w:lastRenderedPageBreak/>
        <w:t>*&lt;0.05; **&lt;0.01;***&lt;0.001;NS, not significant</w:t>
      </w:r>
      <w:r w:rsidR="00CC7B8B" w:rsidRPr="00F05022">
        <w:rPr>
          <w:rFonts w:ascii="Arial" w:hAnsi="Arial" w:cs="Arial"/>
          <w:sz w:val="20"/>
          <w:szCs w:val="20"/>
        </w:rPr>
        <w:t xml:space="preserve">; BMI, body mass index; N, neutrophil; L, lymphocyte; M, monocyte; </w:t>
      </w:r>
      <w:r w:rsidR="00CC4F5D">
        <w:rPr>
          <w:rFonts w:ascii="Arial" w:hAnsi="Arial" w:cs="Arial"/>
          <w:sz w:val="20"/>
          <w:szCs w:val="20"/>
        </w:rPr>
        <w:t>RBC</w:t>
      </w:r>
      <w:r w:rsidR="00CC4F5D">
        <w:rPr>
          <w:rFonts w:ascii="Arial" w:hAnsi="Arial" w:cs="Arial" w:hint="eastAsia"/>
          <w:sz w:val="20"/>
          <w:szCs w:val="20"/>
        </w:rPr>
        <w:t>,</w:t>
      </w:r>
      <w:r w:rsidR="00CC4F5D">
        <w:rPr>
          <w:rFonts w:ascii="Arial" w:hAnsi="Arial" w:cs="Arial"/>
          <w:sz w:val="20"/>
          <w:szCs w:val="20"/>
        </w:rPr>
        <w:t xml:space="preserve"> </w:t>
      </w:r>
      <w:r w:rsidR="003F65FD" w:rsidRPr="003F65FD">
        <w:rPr>
          <w:rFonts w:ascii="Arial" w:hAnsi="Arial" w:cs="Arial"/>
          <w:sz w:val="20"/>
          <w:szCs w:val="20"/>
        </w:rPr>
        <w:t xml:space="preserve">red blood cell; </w:t>
      </w:r>
      <w:r w:rsidR="00CC7B8B" w:rsidRPr="00F05022">
        <w:rPr>
          <w:rFonts w:ascii="Arial" w:hAnsi="Arial" w:cs="Arial"/>
          <w:sz w:val="20"/>
          <w:szCs w:val="20"/>
        </w:rPr>
        <w:t xml:space="preserve">HGB, hemoglobin; </w:t>
      </w:r>
      <w:r w:rsidR="00CC4F5D">
        <w:rPr>
          <w:rFonts w:ascii="Arial" w:hAnsi="Arial" w:cs="Arial"/>
          <w:sz w:val="20"/>
          <w:szCs w:val="20"/>
        </w:rPr>
        <w:t xml:space="preserve">PLT, </w:t>
      </w:r>
      <w:r w:rsidR="003F65FD" w:rsidRPr="003F65FD">
        <w:rPr>
          <w:rFonts w:ascii="Arial" w:hAnsi="Arial" w:cs="Arial"/>
          <w:sz w:val="20"/>
          <w:szCs w:val="20"/>
        </w:rPr>
        <w:t xml:space="preserve">platelet; </w:t>
      </w:r>
      <w:r w:rsidR="00CC4F5D">
        <w:rPr>
          <w:rFonts w:ascii="Arial" w:hAnsi="Arial" w:cs="Arial"/>
          <w:sz w:val="20"/>
          <w:szCs w:val="20"/>
        </w:rPr>
        <w:t xml:space="preserve">HCT, </w:t>
      </w:r>
      <w:r w:rsidR="003F65FD" w:rsidRPr="003F65FD">
        <w:rPr>
          <w:rFonts w:ascii="Arial" w:hAnsi="Arial" w:cs="Arial"/>
          <w:sz w:val="20"/>
          <w:szCs w:val="20"/>
        </w:rPr>
        <w:t xml:space="preserve">Hematocrit; </w:t>
      </w:r>
      <w:r w:rsidR="00CC7B8B" w:rsidRPr="00F05022">
        <w:rPr>
          <w:rFonts w:ascii="Arial" w:hAnsi="Arial" w:cs="Arial"/>
          <w:sz w:val="20"/>
          <w:szCs w:val="20"/>
        </w:rPr>
        <w:t xml:space="preserve">PCT, procalcitonin; </w:t>
      </w:r>
      <w:r w:rsidR="00CC4F5D">
        <w:rPr>
          <w:rFonts w:ascii="Arial" w:hAnsi="Arial" w:cs="Arial"/>
          <w:sz w:val="20"/>
          <w:szCs w:val="20"/>
        </w:rPr>
        <w:t xml:space="preserve">CRP, </w:t>
      </w:r>
      <w:r w:rsidR="003F65FD" w:rsidRPr="003F65FD">
        <w:rPr>
          <w:rFonts w:ascii="Arial" w:hAnsi="Arial" w:cs="Arial"/>
          <w:sz w:val="20"/>
          <w:szCs w:val="20"/>
        </w:rPr>
        <w:t>C-reactive protein;</w:t>
      </w:r>
      <w:r w:rsidR="003F65FD">
        <w:rPr>
          <w:rFonts w:ascii="Arial" w:hAnsi="Arial" w:cs="Arial" w:hint="eastAsia"/>
          <w:sz w:val="20"/>
          <w:szCs w:val="20"/>
        </w:rPr>
        <w:t xml:space="preserve"> </w:t>
      </w:r>
      <w:r w:rsidR="00CC7B8B" w:rsidRPr="00F05022">
        <w:rPr>
          <w:rFonts w:ascii="Arial" w:hAnsi="Arial" w:cs="Arial"/>
          <w:sz w:val="20"/>
          <w:szCs w:val="20"/>
        </w:rPr>
        <w:t>γGT, γ glutamyltransferase; PA, serum prealbumin;</w:t>
      </w:r>
      <w:r w:rsidR="003F65FD">
        <w:rPr>
          <w:rFonts w:ascii="Arial" w:hAnsi="Arial" w:cs="Arial" w:hint="eastAsia"/>
          <w:sz w:val="20"/>
          <w:szCs w:val="20"/>
        </w:rPr>
        <w:t xml:space="preserve"> </w:t>
      </w:r>
      <w:r w:rsidR="00CC4F5D">
        <w:rPr>
          <w:rFonts w:ascii="Arial" w:hAnsi="Arial" w:cs="Arial"/>
          <w:sz w:val="20"/>
          <w:szCs w:val="20"/>
        </w:rPr>
        <w:t xml:space="preserve">ALP, </w:t>
      </w:r>
      <w:r w:rsidR="003F65FD" w:rsidRPr="003F65FD">
        <w:rPr>
          <w:rFonts w:ascii="Arial" w:hAnsi="Arial" w:cs="Arial"/>
          <w:sz w:val="20"/>
          <w:szCs w:val="20"/>
        </w:rPr>
        <w:t xml:space="preserve">alkaline phosphatase; </w:t>
      </w:r>
      <w:r w:rsidR="00CC4F5D">
        <w:rPr>
          <w:rFonts w:ascii="Arial" w:hAnsi="Arial" w:cs="Arial"/>
          <w:sz w:val="20"/>
          <w:szCs w:val="20"/>
        </w:rPr>
        <w:t xml:space="preserve">CYSC, </w:t>
      </w:r>
      <w:r w:rsidR="003F65FD" w:rsidRPr="003F65FD">
        <w:rPr>
          <w:rFonts w:ascii="Arial" w:hAnsi="Arial" w:cs="Arial"/>
          <w:sz w:val="20"/>
          <w:szCs w:val="20"/>
        </w:rPr>
        <w:t>Cystatin C</w:t>
      </w:r>
      <w:r w:rsidR="003F65FD" w:rsidRPr="003F65FD">
        <w:rPr>
          <w:rFonts w:ascii="Arial" w:hAnsi="Arial" w:cs="Arial" w:hint="eastAsia"/>
          <w:sz w:val="20"/>
          <w:szCs w:val="20"/>
        </w:rPr>
        <w:t>.</w:t>
      </w:r>
    </w:p>
    <w:p w14:paraId="09D11C35" w14:textId="21457CD6" w:rsidR="00CC7B8B" w:rsidRPr="00F05022" w:rsidRDefault="00F8702F" w:rsidP="00B1496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</w:t>
      </w:r>
      <w:r w:rsidR="00B14963" w:rsidRPr="00F05022">
        <w:rPr>
          <w:rFonts w:ascii="Arial" w:hAnsi="Arial" w:cs="Arial"/>
          <w:sz w:val="20"/>
          <w:szCs w:val="20"/>
        </w:rPr>
        <w:t xml:space="preserve">ontinues </w:t>
      </w:r>
      <w:r w:rsidR="00CC7B8B" w:rsidRPr="00F05022">
        <w:rPr>
          <w:rFonts w:ascii="Arial" w:hAnsi="Arial" w:cs="Arial"/>
          <w:sz w:val="20"/>
          <w:szCs w:val="20"/>
        </w:rPr>
        <w:t xml:space="preserve">data </w:t>
      </w:r>
      <w:r w:rsidR="00B14963" w:rsidRPr="00F05022">
        <w:rPr>
          <w:rFonts w:ascii="Arial" w:hAnsi="Arial" w:cs="Arial"/>
          <w:sz w:val="20"/>
          <w:szCs w:val="20"/>
        </w:rPr>
        <w:t xml:space="preserve">were </w:t>
      </w:r>
      <w:r w:rsidR="00CC7B8B" w:rsidRPr="00F05022">
        <w:rPr>
          <w:rFonts w:ascii="Arial" w:hAnsi="Arial" w:cs="Arial"/>
          <w:sz w:val="20"/>
          <w:szCs w:val="20"/>
        </w:rPr>
        <w:t>presented as mean ± SD; categorical variables were presented as percentage.</w:t>
      </w:r>
    </w:p>
    <w:p w14:paraId="799F60D8" w14:textId="77777777" w:rsidR="0022700E" w:rsidRPr="00F05022" w:rsidRDefault="0022700E" w:rsidP="00A82A3A">
      <w:pPr>
        <w:jc w:val="left"/>
        <w:rPr>
          <w:rFonts w:ascii="Arial" w:hAnsi="Arial" w:cs="Arial"/>
          <w:sz w:val="20"/>
          <w:szCs w:val="20"/>
        </w:rPr>
      </w:pPr>
    </w:p>
    <w:sectPr w:rsidR="0022700E" w:rsidRPr="00F05022" w:rsidSect="00A82A3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92D549" w14:textId="77777777" w:rsidR="00755BE6" w:rsidRDefault="00755BE6" w:rsidP="00A21650">
      <w:r>
        <w:separator/>
      </w:r>
    </w:p>
  </w:endnote>
  <w:endnote w:type="continuationSeparator" w:id="0">
    <w:p w14:paraId="135CE71A" w14:textId="77777777" w:rsidR="00755BE6" w:rsidRDefault="00755BE6" w:rsidP="00A216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FC28B4" w14:textId="77777777" w:rsidR="00755BE6" w:rsidRDefault="00755BE6" w:rsidP="00A21650">
      <w:r>
        <w:separator/>
      </w:r>
    </w:p>
  </w:footnote>
  <w:footnote w:type="continuationSeparator" w:id="0">
    <w:p w14:paraId="43E9D207" w14:textId="77777777" w:rsidR="00755BE6" w:rsidRDefault="00755BE6" w:rsidP="00A216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NhMzQ0OWRiOTljZTNjYmI3ZDM2ODE3NzAyMThlYzgifQ=="/>
  </w:docVars>
  <w:rsids>
    <w:rsidRoot w:val="0022700E"/>
    <w:rsid w:val="00006D96"/>
    <w:rsid w:val="0001447D"/>
    <w:rsid w:val="00061C1A"/>
    <w:rsid w:val="0022700E"/>
    <w:rsid w:val="00233904"/>
    <w:rsid w:val="00255BC8"/>
    <w:rsid w:val="003F65FD"/>
    <w:rsid w:val="00584614"/>
    <w:rsid w:val="005B6AE2"/>
    <w:rsid w:val="005E6828"/>
    <w:rsid w:val="006B4EF3"/>
    <w:rsid w:val="00755BE6"/>
    <w:rsid w:val="00850104"/>
    <w:rsid w:val="00870CD3"/>
    <w:rsid w:val="00942242"/>
    <w:rsid w:val="009A622F"/>
    <w:rsid w:val="009C131E"/>
    <w:rsid w:val="00A21650"/>
    <w:rsid w:val="00A82A3A"/>
    <w:rsid w:val="00A85E0F"/>
    <w:rsid w:val="00AF3539"/>
    <w:rsid w:val="00B14963"/>
    <w:rsid w:val="00B80D12"/>
    <w:rsid w:val="00BC067E"/>
    <w:rsid w:val="00C8218A"/>
    <w:rsid w:val="00C8711C"/>
    <w:rsid w:val="00CA1B51"/>
    <w:rsid w:val="00CC4F5D"/>
    <w:rsid w:val="00CC7B8B"/>
    <w:rsid w:val="00E92104"/>
    <w:rsid w:val="00F05022"/>
    <w:rsid w:val="00F8702F"/>
    <w:rsid w:val="00FE0687"/>
    <w:rsid w:val="2103489E"/>
    <w:rsid w:val="258C3110"/>
    <w:rsid w:val="2BA62BCB"/>
    <w:rsid w:val="61313C2D"/>
    <w:rsid w:val="64516B7C"/>
    <w:rsid w:val="6BAA6A88"/>
    <w:rsid w:val="6E521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D3C4DF3"/>
  <w15:docId w15:val="{84B72ADD-66F4-DF45-9EB7-2A8E532AC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autoRedefine/>
    <w:qFormat/>
    <w:rPr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A216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A2165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A216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A2165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Balloon Text"/>
    <w:basedOn w:val="a"/>
    <w:link w:val="aa"/>
    <w:rsid w:val="00A21650"/>
    <w:rPr>
      <w:sz w:val="18"/>
      <w:szCs w:val="18"/>
    </w:rPr>
  </w:style>
  <w:style w:type="character" w:customStyle="1" w:styleId="aa">
    <w:name w:val="批注框文本 字符"/>
    <w:basedOn w:val="a0"/>
    <w:link w:val="a9"/>
    <w:rsid w:val="00A2165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2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pc</cp:lastModifiedBy>
  <cp:revision>17</cp:revision>
  <dcterms:created xsi:type="dcterms:W3CDTF">2024-07-26T03:11:00Z</dcterms:created>
  <dcterms:modified xsi:type="dcterms:W3CDTF">2024-09-02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EDB3E12675647598DE889F26728068D_12</vt:lpwstr>
  </property>
  <property fmtid="{D5CDD505-2E9C-101B-9397-08002B2CF9AE}" pid="4" name="GrammarlyDocumentId">
    <vt:lpwstr>235dfae1d383488d97876769118e2fb48ee4eebd0aca35441060fe08181d3d52</vt:lpwstr>
  </property>
</Properties>
</file>